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Deep learning on protein language model embeddings unlocks accurate prediction of protein solubility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Jing Cui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1</w:t>
      </w:r>
      <w:r w:rsidRPr="00D02FEC">
        <w:rPr>
          <w:rFonts w:ascii="Times New Roman" w:eastAsia="宋体" w:hAnsi="Times New Roman" w:cs="Times New Roman" w:hint="eastAsia"/>
          <w:kern w:val="2"/>
          <w:sz w:val="24"/>
          <w:vertAlign w:val="superscript"/>
        </w:rPr>
        <w:t>,</w:t>
      </w:r>
      <w:r w:rsidRPr="00D02FEC">
        <w:rPr>
          <w:rFonts w:ascii="Times New Roman" w:eastAsia="新宋体" w:hAnsi="Times New Roman" w:cs="Times New Roman" w:hint="eastAsia"/>
          <w:kern w:val="2"/>
          <w:sz w:val="24"/>
          <w:vertAlign w:val="superscript"/>
        </w:rPr>
        <w:t>†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Jing Wa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3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Han Jia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1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Jiehong Fa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1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Jiankang Jia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1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Qi Chen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1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Shihuan Zho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3</w:t>
      </w:r>
      <w:r w:rsidRPr="00D02FEC">
        <w:rPr>
          <w:rFonts w:ascii="Times New Roman" w:eastAsia="宋体" w:hAnsi="Times New Roman" w:cs="Times New Roman" w:hint="eastAsia"/>
          <w:kern w:val="2"/>
          <w:sz w:val="24"/>
          <w:szCs w:val="24"/>
        </w:rPr>
        <w:t>,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 xml:space="preserve"> Xinglong Wa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4,*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, Yong Jiang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2</w:t>
      </w:r>
      <w:r w:rsidRPr="00D02FEC">
        <w:rPr>
          <w:rFonts w:ascii="Times New Roman" w:eastAsia="宋体" w:hAnsi="Times New Roman" w:cs="Times New Roman" w:hint="eastAsia"/>
          <w:kern w:val="2"/>
          <w:sz w:val="24"/>
          <w:vertAlign w:val="superscript"/>
        </w:rPr>
        <w:t>,</w:t>
      </w:r>
      <w:r w:rsidRPr="00D02FEC">
        <w:rPr>
          <w:rFonts w:ascii="Times New Roman" w:eastAsia="新宋体" w:hAnsi="Times New Roman" w:cs="Times New Roman" w:hint="eastAsia"/>
          <w:kern w:val="2"/>
          <w:sz w:val="24"/>
          <w:vertAlign w:val="superscript"/>
        </w:rPr>
        <w:t>†</w:t>
      </w:r>
      <w:r w:rsidR="00A83E2A">
        <w:rPr>
          <w:rFonts w:ascii="Times New Roman" w:eastAsia="新宋体" w:hAnsi="Times New Roman" w:cs="Times New Roman" w:hint="eastAsia"/>
          <w:kern w:val="2"/>
          <w:sz w:val="24"/>
          <w:vertAlign w:val="superscript"/>
        </w:rPr>
        <w:t>,</w:t>
      </w:r>
      <w:r w:rsidR="00A83E2A">
        <w:rPr>
          <w:rFonts w:ascii="Times New Roman" w:eastAsia="新宋体" w:hAnsi="Times New Roman" w:cs="Times New Roman"/>
          <w:kern w:val="2"/>
          <w:sz w:val="24"/>
          <w:vertAlign w:val="superscript"/>
        </w:rPr>
        <w:t>*</w:t>
      </w:r>
      <w:bookmarkStart w:id="0" w:name="_GoBack"/>
      <w:bookmarkEnd w:id="0"/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1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 xml:space="preserve"> Key Laboratory of Specialty Agri-products Quality and Hazard Controlling Technology of Zhejiang Province, College of Life Sciences, China Jiliang University, 258 Xueyuan Street, Hangzhou, Zhejiang 310018, China.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2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 xml:space="preserve"> School of Laboratory Medicine, Jilin Medical University, 5 Jilin Street, Jilin, Jilin 132013, China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3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 xml:space="preserve"> Zhejiang Gongzheng Testing Center Co., Ltd, 128 Chengtou Street, Hangzhou, Zhejiang 311305, China.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  <w:vertAlign w:val="superscript"/>
        </w:rPr>
        <w:t>4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9953E5" w:rsidRPr="00D02FEC">
        <w:rPr>
          <w:rFonts w:ascii="Times New Roman" w:eastAsia="宋体" w:hAnsi="Times New Roman" w:cs="Times New Roman"/>
          <w:kern w:val="2"/>
          <w:sz w:val="24"/>
        </w:rPr>
        <w:t>Medical Enzyme Engineering Center, CAS Key Lab of Bio-Medical Diagnostics, Suzhou Institute of Biomedical Engineering and Technology, Chinese Academy of Sciences, Suzhou, China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新宋体" w:hAnsi="Times New Roman" w:cs="Times New Roman"/>
          <w:kern w:val="2"/>
          <w:sz w:val="24"/>
        </w:rPr>
      </w:pPr>
      <w:r w:rsidRPr="00D02FEC">
        <w:rPr>
          <w:rFonts w:ascii="Times New Roman" w:eastAsia="新宋体" w:hAnsi="Times New Roman" w:cs="Times New Roman" w:hint="eastAsia"/>
          <w:kern w:val="2"/>
          <w:sz w:val="24"/>
          <w:vertAlign w:val="superscript"/>
        </w:rPr>
        <w:t>†</w:t>
      </w:r>
      <w:r w:rsidRPr="00D02FEC">
        <w:rPr>
          <w:rFonts w:ascii="Times New Roman" w:eastAsia="新宋体" w:hAnsi="Times New Roman" w:cs="Times New Roman"/>
          <w:kern w:val="2"/>
          <w:sz w:val="24"/>
        </w:rPr>
        <w:t>. These authors contributed equally to this work, and are co-first authors.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* Corresponding author: Xinglong Wang, Yong Jiang.</w:t>
      </w:r>
    </w:p>
    <w:p w:rsidR="00D02FEC" w:rsidRPr="00D02FEC" w:rsidRDefault="00D02FEC" w:rsidP="00D02FEC">
      <w:pPr>
        <w:tabs>
          <w:tab w:val="left" w:pos="7366"/>
        </w:tabs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D02FEC">
        <w:rPr>
          <w:rFonts w:ascii="Times New Roman" w:eastAsia="宋体" w:hAnsi="Times New Roman" w:cs="Times New Roman"/>
          <w:kern w:val="2"/>
          <w:sz w:val="24"/>
        </w:rPr>
        <w:t>Medical Enzyme Engineering Center, CAS Key Lab of Bio-Medical Diagnostics, Suzhou Institute of Biomedical Engineering and Technology, Chinese Academy of Sciences, Suzhou, China.</w:t>
      </w:r>
    </w:p>
    <w:p w:rsidR="00D02FEC" w:rsidRPr="00D02FEC" w:rsidRDefault="00D02FEC" w:rsidP="00D02FEC">
      <w:pPr>
        <w:tabs>
          <w:tab w:val="left" w:pos="7366"/>
        </w:tabs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</w:rPr>
      </w:pPr>
      <w:r w:rsidRPr="00D02FEC">
        <w:rPr>
          <w:rFonts w:ascii="Times New Roman" w:eastAsia="宋体" w:hAnsi="Times New Roman" w:cs="Times New Roman"/>
          <w:kern w:val="2"/>
          <w:sz w:val="24"/>
        </w:rPr>
        <w:t>Phone: +86-512-69588023</w:t>
      </w: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.</w:t>
      </w:r>
    </w:p>
    <w:p w:rsidR="00D02FEC" w:rsidRPr="00D02FEC" w:rsidRDefault="00D02FEC" w:rsidP="00D02FEC">
      <w:pPr>
        <w:widowControl w:val="0"/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D02FEC">
        <w:rPr>
          <w:rFonts w:ascii="Times New Roman" w:eastAsia="宋体" w:hAnsi="Times New Roman" w:cs="Times New Roman"/>
          <w:kern w:val="2"/>
          <w:sz w:val="24"/>
          <w:szCs w:val="24"/>
        </w:rPr>
        <w:t>E-mail: wangxl@sibet.ac.cn, jiangyongpost@sina.com.</w:t>
      </w:r>
    </w:p>
    <w:p w:rsidR="00370F4F" w:rsidRDefault="00370F4F"/>
    <w:p w:rsidR="008E0E1D" w:rsidRDefault="008E0E1D">
      <w:r>
        <w:br w:type="page"/>
      </w:r>
    </w:p>
    <w:p w:rsidR="008E0E1D" w:rsidRPr="008E0E1D" w:rsidRDefault="008E0E1D">
      <w:pPr>
        <w:rPr>
          <w:rFonts w:ascii="Times New Roman" w:hAnsi="Times New Roman" w:cs="Times New Roman"/>
          <w:b/>
          <w:sz w:val="24"/>
          <w:szCs w:val="24"/>
        </w:rPr>
      </w:pPr>
      <w:r w:rsidRPr="008E0E1D">
        <w:rPr>
          <w:rFonts w:ascii="Times New Roman" w:hAnsi="Times New Roman" w:cs="Times New Roman"/>
          <w:b/>
          <w:sz w:val="24"/>
          <w:szCs w:val="24"/>
        </w:rPr>
        <w:lastRenderedPageBreak/>
        <w:t>Table S1: External test set</w:t>
      </w:r>
    </w:p>
    <w:tbl>
      <w:tblPr>
        <w:tblW w:w="1296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818"/>
        <w:gridCol w:w="1207"/>
        <w:gridCol w:w="3793"/>
        <w:gridCol w:w="850"/>
        <w:gridCol w:w="851"/>
        <w:gridCol w:w="992"/>
        <w:gridCol w:w="992"/>
        <w:gridCol w:w="985"/>
        <w:gridCol w:w="1207"/>
      </w:tblGrid>
      <w:tr w:rsidR="008E0E1D" w:rsidRPr="008E0E1D" w:rsidTr="008E0E1D">
        <w:trPr>
          <w:trHeight w:val="288"/>
        </w:trPr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equence_ID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Reference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Protein_Name</w:t>
            </w:r>
          </w:p>
        </w:tc>
        <w:tc>
          <w:tcPr>
            <w:tcW w:w="37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equenc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ue_Label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Predic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ility_Probabilit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ax_Importance_Score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ean_Importance_Score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igh_Importance_Positions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IV integrase_0</w:t>
            </w:r>
          </w:p>
        </w:tc>
        <w:tc>
          <w:tcPr>
            <w:tcW w:w="8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IV integrase</w:t>
            </w:r>
          </w:p>
        </w:tc>
        <w:tc>
          <w:tcPr>
            <w:tcW w:w="37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HGQVNSDLGTWQMDCTHLEGKIVIVAVHVASGFIEAEVIPQETGRQTALFLLKLASRWPITHLHTDNGANFASQEVKMVAWWAGIEHTFGVPYNPQSQGVVEAMNHHLKNQIDRIREQANSVETIVLMAVHCMNFKRRGGIGDMTPAERLINMITTEQEIQFQ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68406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535</w:t>
            </w:r>
          </w:p>
        </w:tc>
        <w:tc>
          <w:tcPr>
            <w:tcW w:w="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198885</w:t>
            </w:r>
          </w:p>
        </w:tc>
        <w:tc>
          <w:tcPr>
            <w:tcW w:w="12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IV integrase_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IV integ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HGQVNSDLGTWQMDCTHLEGKIVIVAVHVASGFIEAEVIPQETGRQTALFLLKLASRWPITHLHTDNGANFASQEVKMVAWWAGIEHTFGVPYNPQSQGVVEAMNHHLKNQIDRIREQANSVETIVLMAVHCMNHKRRGGIGDMTPAERLINMITTEQEIQFQ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7021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5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19844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_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PIQKVQDDTKTLIKTIVTRINDISHTQSVSSKQKVTGLDFIPGLHPILTLSKMDQTLAVYQQILTSMPSRNVIQISNDLENLRDLLHVLAFSKSCHLPWASGLETLDSLGGVLEASGYSTEVVALSRLQGSLQDMLWQLDLSP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5104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417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5718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_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PIQKVQDDTKTLIKTIVTRINDISHTQSVSSKQKVTGLDFIPGLHPILTLSKMDQTLAVYQQILTSMPSRNVIQISNDLENLRDLLHVLAFSKSCHLPEASGLETLDSLGGVLEASGYSTEVVALSRLQGSLQDMLWQLDLSP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06472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572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54933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_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PIQKVQDDTKTLIKTIVTRINDISHTQSVSSKQKVTGLDFIPGLHPILTLS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KMDQTLAVYQQILTSMPSRNVIQISNDLENLRDLLHVLAFSKSCHLPQASGLETLDSLGGVLEASGYSTEVVALSRLQGSLQDMLQQLDLSP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2775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35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5468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Human leptin_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lept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PIQKVQDDTKTLIKTIVTRINDISHTQSVSSKQKVTGLDFIPGLHPILTLSKMDQTLAVYQQILTSMPSRNVIQISNDLENLRDLLHVLAFSKSCSLPQTSGLETLDSLGEVLEASGYSTEVVALSRLQGSLQDILQQLDLSPE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52826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461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56283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D58_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D58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FSQQIYGVVYGNVTFHVPSNVPLKEVLWKKQKDKVAELENSEFRAFSSFKNRVYLDTVSGSLTIYNLTSSDEDEYEMESPNITDTMKFFLYVL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7614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3121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63467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D58_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D58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SQQIYGVKYGNVTFHVPSNQPLKEVLWKKQKDKVAELENSEFRAFSSFKNRVYLDTKSGSLTIYNLTSSDEDEYEMESPNITDSMKFFLYVG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5104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302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634416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IV type 1 integrase_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IV type 1 integ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HGQVDCSPGIWQLDCTHLEGKVILVAVHVASGYIEAEVIPAETGQETAYFLLKLAGRWPVKTVHTDNGSNFTSTTVKAACWWAGIKQEFGIPYNPQSQGVIESMNKELKKIIGQVRDQAEHLKTAVQMAVFIHNFKRKGGIGGYSAGERIVDIIATDIQTK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300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96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20864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oloney murine leukemia virus reverse transcriptase_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oloney murine leukemia virus reverse transcript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WLSDFPQAWAETGGMGLAVRQAPLIIPLKATSTPVSIKQYPMSQEARLGIKPHIQRLLDQGILVPCQSPWNTPLLPVKKPGTNDYRPVQDLREVNKRVEDIHPTVPNPYNLLSGLPPSHQWYTVLDLKDAFFCLRLHPTSQPLFAFEWRDPEMGISGQLTWTRLPQGFKNSPTLFDEALHRDLADFRIQHPDLILL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QYVDDLLLAATSELDCQQGTRALLQTLGNLGYRASAKKAQICQKQVKYLGYLLKEGQRWLTEARKETVMGQPTPKTPRQLREFLGTAGFCRLWIPGFAEMAAPLYPLTKTGTLFNWGPDQQKAYQEIKQALLTAPALGLPDLTKPFELFVDEKQGYAKGVLTQKLGPWRRPVAYLSKKLDPVAAGWPPCLRMVAAIAVLTKDAGKLTMGQPLVILAPHAVEALVKQPPDRWLSNARMTHYQALLLDTDRVQFG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42956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75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2123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Moloney murine leukemia virus reverse transcriptase_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oloney murine leukemia virus reverse transcript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WLSDFPQAWAETGGMGLAVRQAPLIIPLKATSTPVSIKQYPMSQEARLGIKPHIQRLLDQGILVPCQSPWNTPLLPVKKPGTNDYRPVQDLREVNKRVEDIHPTVPNPYNLLSGLPPSHQWYTVLDLKDAFFCLRLHPTSQPLFAFEWRDPEMGISGQLTWTRLPQGFKNSPTLFDEALHRDLADFRIQHPDLILLQYVDDLLLAATSELDCQQGTRALLQTLGNLGYRASAKKAQICQKQVKYLGYLLKEGQRWLTEARKETVMGQPTPKTPRQLREFLGTAGFCRLWIPGFAEMAAPLYPLTKTGTLFNWGPDQQKAYQEIKQALLTAPALGLPDLTKPFELFVDEKQGYAKGVLTQKLGPWRRPVAYLSKKLDPVAAGWPPCLRMVAAIAVLTKDAGKLTMGQPLVKLAPHAVEALVKQPPDRWLSNARMTHYQALLLDTDRVQFG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509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772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21227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apolipoprotein E C-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terminal domain_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apolipoprotein E C-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terminal doma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KVEQAVETEPEPELRQQTEWQSGQRWELALGRFWDYLRWVQTLSEQVQEELLSSQVTQELRALMDETMKEL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KAYKSELEEQLTPVAEETRARLSKELQAAQARLGADMEDVCGRLVQYRGEVQAMLGQSTEELRVRLASHLRKLRKRLLRDADDLQKRLAVYQAGAREGAERGLSAIRERLGPLVEQGRVRAATVGSLAGQPLQERAQAWGERLRARMEEMGSRTRDRLDEVKEQVAEVRAKLEEQAQQIRLQAEAFQARLKSWFEPLVEDMQRQWAGLVEKVQAAVGTSAAPVPSDN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2967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75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77215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Human apolipoprotein E C-terminal domain_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apolipoprotein E C-terminal doma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KVEQAVETEPEPELRQQTEWQSGQRWELALGRFWDYLRWVQTLSEQVQEELLSSQVTQELRALMDETMKELKAYKSELEEQLTPVAEETRARLSKELQAAQARLGADMEDVCGRLVQYRGEVQAMLGQSTEELRVRLASHLRKLRKRLLRDADDLQKRLAVYQAGAREGAERGLSAIRERLGPLVEQGRVRAATVGSLAGQPLQERAQAWGERLRARMEEMGSRTRDRLDEVKEQVAEVRAKLEEQAQQIRLQAEAAQARLKSRFEPLAEDMQRQWAGQVEKVQAAEGTSAAPVPSDN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1759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1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77638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holera toxin A1 subunit_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holera toxin A1 subunit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NDDKLYRADSRPPDEIKQSGGLMPRGQSEYFDRGTQMNINLYDHARGTQTGFVRHDDGYVSTSISLRSAHLVGQTILSGHSTYYIYVIATAPNMFNVNDVLGAYSPHPDEQEVSALGGIPYSQIYGWYRVHFGVLDEQLHRNRGYRDRYYSNLDIAPAADGYGLAGFPPEHRAWREEPWIHHAPPGCGNAPR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479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31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7196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Cholera toxin A1 subunit_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holera toxin A1 subunit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NDDKLYRADSRPPDEIKQSGGLMPRGQSEYFDRGTQMNINLYDHARGTQTGFVRHDDGYVSTSISLRSAHLVGQTILSGHSTYYIYVIATAPNMFNVNDVLGAYSPHPDEQEVSALGGIPYSQIYGWYRVHSGVLDEQLHRNRGYRDRYYSNLDIAPAADGYGLAGFPPEHRAWREEPWIHHAPPGCGNAPRS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349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34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71768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translation initiation factor eIF2alpha_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translation initiation factor eIF2alpha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PGLSCRFYQHKFPEVEDVVMVNVRSIAEMGAYVSLLEYNNIEGMILLSELSRRRIRSINKLIRIGRNECVVVIRVDKEKGYIDLSKRRVSPEEAIKCEDKFTKSKTVYSILRHVAEVLEYTKDEQLESLFQRTAWVFDDKYKRPGYGAYDAFKHAVSDPSILDSLDLNEDEREVLINNINRRLTPQAVKIRADIEVACYGYEGIDAVKEALRAGLNCSTENMPIKINLIAPPRYVMTTTTLERTEGLSVLSQAMAVIKEKIEEKRGVFNVQMEPKVVTDTDETELARQMERLERENAEVDGDDDAEEMEAKA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8808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3574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67038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translation initiation factor eIF2alpha_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translation initiation factor eIF2alpha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PGLSCRFYQHKFPEVEDVVMVNVRSQAEMGAYVSLLEYNNIEGMHLLSELSRRRIRSINKLIRIGRNECKVVIRVDKEKGYIDLSKRRVSPEEAIKCEDKFTKSKTVYSILRHVAEVLEYTKDEQLESLFQRTAWVFDDKYKRPGYGAYDAFKHAVSDPSILDSLDLNEDEREVLINNINRRLTPQAVKIRADIEVACYGYEGIDAVKEALRAGLNCSTENMPIKINLIAPPRYVMTTTTLERTEGLSVLSQAMAVIKEKIEEKRGVFN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VQMEPKVVTDTDETELARQMERLERENAEVDGDDDAEEMEAKA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1222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3516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67632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Human apolipoprotein D_2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apolipoprotein D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QAFHLGKCPNPPVQENFDVNKYLGRWYEIEKIPTTFENGRCIQANYSLMENGKIKVLNQELRADGTVNQIEGEATPVNLTEPAKLEVKFSWFMPSAPYWILATDYENYALVYSCTCIIQLFHVDFAWILARNPNLPPETVDSLKNILTSNNIDVKKMTVTDQVNCPKL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6347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85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06676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apolipoprotein D_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uman apolipoprotein D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QAFHLGKCPNPPVQENFDVNKYLGRWYEIEKIPTTFENGRCIQANYSLMENGKIKVLNQELRADGTVNQIEGEATPVNLTEPAKLEVKFSWFMPSAPYHILATDYENYALVYSCTCISQSFHVDFAWILARNPNLPPETVDSLKNILTSNNIDVKKMTVTDQVNCPKL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722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981805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53807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6, 7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atalytic domain of beta4gal-T1_2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atalytic domain of beta4gal-T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LPACPEESPLLVGPMLIEFNMPVDLELVAKQNPNVKMGGRYAPRDCVSPHKVAIIIPFRNRQEHLKYWLYYLHPVLQRQQLDYGIYVINQAGDTIFNRAKLLNVGFQEALKDYDYTCFVFSDVDLIPMNDHNAYRCFSQPRHISVAMDKFGFSLPYVQYFGGVSALSKQQFLTINGFPNNYWGWGGEDDDIFNRLVFRGMSISRPNAVVGRCRMIRHSRDKKNEPNPQRFDRIAHTKETMLSDGLNSLTYQVLDVQRYPLYTQITVDIGTP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0848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3059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97275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atalytic domain of beta4gal-T1_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Catalytic domain of beta4gal-T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LPACPEESPLLVGPMLIEFNMPVDLELVEKQNPKVKTGGRYTPRDCVSPHKVAIIIPFRNRQEHLKYWLYYLHPVLQRQQLDYGIYVINQAGDTIFNRAKLLNVGFQEALKDYDYNCFVFSD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VDLIPMDDHNTYRCFSQPRHISVAMDKFGFSLPYVQYFGGVSALSKQQFLTINGFPNNYWGWGGEDDDIFNRLVFRGMSISRPNAVVGRCRMIRHSRDKKNEPNPQRFDRIAHTKETMLSDGLNSLTYQVLDVQRYPLYTQITVDIGTP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425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329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96309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Type S1 dihydrofolate reductase_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LSIIVAHDKQRVIGYQNQLPWHLPNDLKHIKQLTTGNTLVMARKTFNSIGKPLPNRRNVVLTNQASFHHEGVDVINSLDEIKELSGHVFIFGGQTLYEAMIDQVDDMYITVIDGKFQGDTFFPPYTFENWEVESSVEGQLDEKNTIPHTFLHLVRRKG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002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5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264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_3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LSIIVAHDKQRVIGYQNQLPWHLPNDLKHIKQLTTGNTLVMARKTFNSIGKPLPNRRNVVLTNQASFHHEGVDVINSLDEIKELSGHVFIFGGQTLYEAMIDQVDDMYITVIDGKFQGDTFFPPYTFEDWEVESSVEGQLDEKNTIPHTFLHLVRRKG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1549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04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2051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_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LSIIVAHDKQRVIGYQNQLPWHLPNDLKHIKQLTTGNTLVMARKTFESIGKPLPNRRNVVLTNQASFHHEGVDVINSLDEIKELSGHVFIFGGQTLYEAMIDQVDDMYITVIDGKFQGDTFFPPYTFEDWEVESSVEGQLDEKNTIPHTFLHLVRRKG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49907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098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19684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_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ype S1 dihydrofolate reduct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LSIIVAHDKQRVIGYQNQLPWHLPNDLKHIKQLTTGNTLVMARKTFESIGKPLPNRRNVVLTNQASFHHEGVDVINSLDEIKELSGHVFIFGGQTLYEAMIDQVDDMYITVIDGKFQGDTFFPP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YTFENWEVESSVEGQLDEKNTIPHTFLHLVRRKG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2586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07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20010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Hemoglobin_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emoglob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HLTPEEKSAVTALWGKVNVDEVGGEALGRLLVVYPWTQRFFESFGDLSTPDAVMGNPKVKAHGKKVLGAFSDGLAHLDNLKGTFATLSELHCDKLHVDPENFRLLGNVLVCVLAHHFGKEFTPPVQAAYQKVVAGVANALAHKY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69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0170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51255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emoglobin_3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emoglob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HLTPKEKSAVTALWGKVNVDEVGGEALGRLLVVYPWTQRFFESFGDLSTPDAVMGNPKVKAHGKKVLGAFSDGLAHLDNLKGTFATLSELHCDKLHVDPENFRLLGNVLVCVLAHHFGKEFTPPVQAAYQKVVAGVANALAHKY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6830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92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43440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emoglobin_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emoglobin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VHLTPEEKCAVTALWGKVNVDEVGGEALGRLLVVYPWTQRFFESFGDLSTPDAVMGNPKVKAHGKKVLGAFSDGLAHLDNLKGTFATLSELHCDKLHVDPENFRLLGNVLVCVLAHHFGKEFTPPVQAAYQKVVAGVANALAHKY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657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015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43070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tail_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an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tail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DIQMTQITSSLSASLGDRVTISCRPSQDISNFLNWYQQTPNGTVKLLIYYTSRLHSDVPSRFSGSGSGTDYSLTIDNVEQEDFATYFCQQGKTLPYTFGGGTKLEIQGGGGSGGGGSGGGGSQVQLKESGPGLVQPSQTLSITCTVSGFSLTTYGVHWLRQSPGKGLEWLGVIWSGGNTDYNAAFISRLSVNKDNSKRQVFFKLNSLQPNDTAIYYCSSN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RYDWIAYWGQGTLVAVCHHHHH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5228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945072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0213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24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cV_tail_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an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tail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DIQMTQITSSLSASLGDRVTISCRPSQDISNFLNWYQQTPNGTVKLLIYYTSRLHSDVPSRFSGSGSGTDYSLTIDNVEQEDFATYFCQQGKTLPYTFGGGTKLEIQGGGGSGGGGSGGGGSQVQLKESGPGLVQPSQTLSITCTVSGFSLTTYGVHWLRQSPGKGLEWLGVIWSGGNTDYNAAFISRLSVNKDNSKRQVFFKLNSLQPNDTAIYYCSSNRYDWIAYWGQGTLVAVEEEEECDPHHHHHH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5610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797387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04236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246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VESGGGLVDPGGSLKLECDASGFTFSSYAMSWVRQTPEKRLEWVATISTGGGYTYFPDSVKGRFTISRDNAKNALYLQMKSLRSEDTADYYCARQGDFGDWYFDVWGAGTTVTVSGSGSGSGSGDVLMTQTPLSLPVELGDQASIECRSSQSLVHSNGNTYLHWYLQKPGQSPKLLIYKVSNRFSGVPDRFSGSGSGTDFTLKIDRVEA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9018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41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2240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DESGGGEVDPGGSLKLECDASGFTFSSYAMSWVRQTPEKRLEWVATISTGGGYTYFPDSVKGRFTIDRDNDKNALYLQMKSLRSEDTADYYCARQGDFGDWYFDVWGAGTTVTVSGSGSGSGSGDVLMTQTPDSLPVELGDQASIECRSSQSLVHSNGNTYLHWYLQKPGQSPKLLIYKVSNRFSGVPDRFSGSGSGTDFELKIDEVEAEDL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56227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288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1781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cV_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DESGGGEVDPGGSLKLECDASGFTFSSYAMSWVRQTPEDRLEWVATISTGGGYTYFPDSVKGRFEIDRDNDKNALYLQMKSLRDEDTADYYCARQGDFGDWYFDVWGAGTTVTVSGSGSGSGSGDVLMTQTPDELPVELGDQASIECRSSQSLVHSNGNTYLHWYLQKPGQSPKLLIYKVSNRFSGVPDRFSGSGSGTDFELKIDEVEA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952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26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1704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DEDGGGEVDPGGSLKLECDADGFTFSSYAMSWVRQTPEDRLEWVATISTGGGYTYFPDSVKGRFEIDRDNDKNALYLQMKSLRSEDTADYYCARQGDFGDWYFDVWGAGTTVTVSGSGSGSGSGDVLMEQTPDELPVEEGDEASIECRSSQSLVHSNGNTYLHWYLQKPGQSPKLLIYKVSNRFSGVPDRFDGSGDGTDFTLKIDEVEE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9222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334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1847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VESGGGLVKPGGSLKLKCKASGFTFSSYAMSWVRQRPEKRLEWVATISTGGGYTYFPDSVKGRFKISRDNAKNALYLQMKSLRSEDTARYYCARQGDFGDWYFDVWGAGTTVTVSGSGSGSGSGDVLMTQTPLKLPVSLGDQASIKCRSSQSLVHSNGNTYLHWYLQKPGQSPKLLIYKVSNRFSGVPDRFSGSGSGTDFTLKIKRVEAEDL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1918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15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434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cV_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VESGGGKVKPGGSLKLKCKASGFTFSSYAMSWVRQRPEKRLEWVATISTGGGYTYFPDSVKGRFKISRDNAKNALYLQMKSLRSEDTARYYCARQGDFGDWYFDVWGAGTTVTVSGSGSGSGSGDVLMTQTPKKLPVSLGDQASIRCRSSQSLVHSNGNTYLHWYLQKPGQSPKLLIYKVSNRFSGVPDRFSGSGSGTDFRLKIKRVEA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3751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14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4691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KVKLVESGGGKVKPGGSLKLKCKASGFTFSSYAMSWVRQRPEKRLEWVATISTGGGYTYFPDSVKGRFKISRDNAKNALYLQMKSLRKEDTARYYCARQGDFGDWYFDVWGAGTTVTVSGSGSGSGSGDVLMTQTPKKLPVRLGDQASIRCRSSQSLVHSNGNTYLHWYLQKPGQSPKLLIYKVSNRFSGVPDRFSGSGSGTDFRLKIKRVEA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8578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29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4902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KVKLVESGGGRVKPGGSLKLKCKASGFTFSSYAMSWVRQRPEKRLEWVATISTGGGYTYFPDSVKGRFKISRDNKKNKLKLKMKSLRKEDTARYYCARQGDFGDWYFDVWGAGTTVTVSGSGSGSGSGDVLMTQRPKKLPVRLGDKASIRCRSSQSLVHSNGNTYLHWYLQKPGQSPKLLIYKVSNRFSGVPDRFSGSGSGTDFRLKIKRVEKED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4633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315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5997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cV_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RVKLVESGGGRVKPGGRLKLSCRASGFTFSSYAMSWVRQRPEKRLEWVATISTGGGYTYFPDSVKGRFRIRRDNKKRRLYLQMKSLRREDKARYYCARQGDFGDWYFDVWGAGTTVTVSGSGSGSGSGDVLMRQRPRSLPVRKGDKASIRCRSSQSLVHSNGNTYLHWYLQKPGQSPKLLIYKVSNRFSGVPDRFSGSGRGRDFRLKIKRVEK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868460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308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6438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_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klo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cV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VKLVESGGGLVKPGGSLKLSCAASGFTFSSYAMSWVRQTPEKRLEWVATISTGGGYTYFPDSVKGRFTISRDNAKNALYLQMKSLRSEDTAMYYCARQGDFGDWYFDVWGAGTTVTVSGSGSGSGSGDVLMTQTPLSLPVSLGDQASISCRSSQSLVHSNGNTYLHWYLQKPGQSPKLLIYKVSNRFSGVPDRFSGSGSGTDFTLKISRVEAEDLGVYFCSQSTHVPWTFGGGTKLEIKR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72553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36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313800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mobaraenesis_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mobaraenesi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mobaraenesis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DNGAGEETKSYAETYRLTADDVANINALNESAPAASSAGPSFRAPDPDDRVTPPAEPLDRMPDPYRPVNGRAETVVNNYIRKWQQVYSHRDGRKQQMTEEQREWLSYGCVGVTWVNSGQYPTNRLAFASFDEDRFKNELKNGRPRSGETRAEFEGRVAKESFDEEKGFQRAREVASVMNRALENAHDESAYLDNLKKELANGNDALRNEDARSPFYSALRNTPSFKERNGGNHDPSRM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KAVIYAKHFWSGQDRSSSADKRKYGDPDAFRPAPGTGLVDMSRDRNIPRSPTSPGEGFVNFDYGWFGAQTEADADKTVWTHGNHYHAPNGSLGAMHVYESLFRNWSEGYSDFDRGAYVITFIPKSWNTAPDKVKQGW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675911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731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8570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EHW8109330.1_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HW8109330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HW8109330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NQQDIEQVVKAVLLKMKDSSQPASTVHEMGVFASLDDAVAAAKRAQQGLKSVAMRQLAIHAIREAGEKHARELAELAVSETGMGRVDDKFAKNVAQARGTPGVECLSPQVLTGDNGLTLIENAPWGVVASVTPSTNPAATVINNAISLIAAGNSVVFAPHPAAKKVSQRAITLLNQAVVAAGGPENLLVTVANPDIETAQRLFKYPGIGLLVVDAARKHTNKRLIAAGAGNPPVVVDETADLPRAAQSIVKGASFDNNIICADEKVLIVVDSVADELMRLMEGQHAVKLTAAQAEQLQPVLLKNIDERGKGTVSRDWVGRDAGKIAAAIGLNVPDQTRLLFVETPANHPFAVTEMMMPVLPVVRVANVEEAIALAVQLEGGCHHTAAMHSRNIDNMNQMANAIDTSIFVKNGPCIAGLGLGGEGWTTMTITTPTGEGVTSARTFVRLRRCVLVDA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40030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0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306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FB1091884.1_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FB1091884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EFB1091884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NQQDIEQVVKAVLLKMQSSDTPSAAVHEMGVFASLDDAVAAAKVAQQGLKSVAMRQLAIAAIREAGEKHARDLAELAVSETGMGRVEDKFAKNVAQARGTPGVECLSPQVLTGDNGLTLIENAPWGVVASVTPSTNPAATVINNAISLIAAGNSVIFAPHPAAKKVS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QRAITLLNQAIVAAGGPENLLVTVANPDIETAQRLFKFPGIGLQVVTGGEAVVEAARKHTNKRLIAAGAGNPPVVVDETADLARAAQSIVKGASFDNNIICADEKVLIVVDSVADELMRLMEGQHAVKLTAEQAQQLQPVLLKNIDERGKGTVSRDWVGRDAGKIAAAIGLKVPQETRLLFVETTAEHPFAVTELMMPVLPVVRVANVADAIALAVKLEGGCHHTAAMHSRNIENMNQMANAIDTSIFVKNGPCIAGLGLGGEGWTTMTITTPTGEGVTSARTFVRLRRCVLVDA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231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004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1425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HhaI methyltransferase_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haI methyltransf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EIKDKQLTGLRFIDLFAGLGGFRLALESCGAECVYSNEWDKYAQEVYEMNFGEKPEGDITQVNEKTIPDHDILCAGFPCQAFSISGKQKGFEDSRGTLFFDIARIVREKKPKVVFMENVKNFASHDNGNTLEVVKNTMNELDYSFHAKVLNALDYGIPQKRERIYMICFRNDLNIQNFQFPKPFELNTFVKDLLLPDSEVEHLVIDRKDLVMTNQEIEQTTPKTVRLGIVGKGGQGERIYSTRGIAITLSAYGGGIFAKTGGYLVNGKTRKLHPRECARVMGYPDSYKVHPSTSQAYKQFGNSVVINVLQYIAYNIGSSLNFK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632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1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64454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haI methyltransferase_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haI methyltransf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EIKDKQLTGLRFIDLFAGLGGFRLALESCGAECVYSNEWDKYAQEVYEMNFGEKPEGDITQVNEKTIPDHDILCAGFPCQAFSISGKQKGFEDSRGTLFFDIARIVREKKPKVVFMENVKNFASHDNGNTLEVVKNTMNELDY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FHAKVLNALDYGIPQKRERIYMICFRNDLNIQNFQFPKPFELNTFVKDLLLPDSEVEHLVIDRKDLSMTNQEIEQTTPKTVRLGIVGKGGQGERIYSTRGIAITLSAYGGGIFAKTGGYLVNGKTRKLHPRECARVMGYPDSYKVHPSTSQAYKQFGNSVVINVLQYIAYNIGSSLNFK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6127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0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64486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HhaI methyltransferase_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haI methyltransf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IEIKDKQLTGLRFIDLFAGLGGFRLALESCGAECVYSNEWDKYAQEVYEKNFGEKPEGDITQVNEKTIPDHDILCAGFPCQAFSISGKQKGFEDSRGTLFFDIARIVREKKPKVVFMENVKNFASHDNGNTLEVVKNTMNELDYSFHAKVLNALDYGIPQKRERIYMICFRNDLNIQNFQFPKPFELNTFVKDLLLPDSEVEHLVIDRKDLVMTNQEIEQTTPKTVRLGIVGKGGQGERIYSTRGIAITLSAYGGGIFAKTGGYLVNGKTRKLHPRECARVMGYPDSYKVHPSTSQAYKQFGNSVVINVLQYIAYNIGSSLNFKP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616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25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64476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IV type 1 integrase_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HIV type 1 integ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HGQVDCSPGIWQLDCTHLEGKVILVAVHVASGYIEAEVIPAETGQETAYFLLKLAGRWPVKTVHTDNGSNFTSTTVKAACWWAGIKQEFGIPYNPQSQGVIESMNKELKKIIGQVRDQAEHLKTAVQMAVFIHNKKRKGGIGGYSAGERIVDIIATDIQTK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99976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694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421021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Xylose isomerase_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Xylose isom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AYFNDIAPIKYEGTKTKNMFAFRHYNPEEVVAGKTMEEQLHFALAFWHTITMDGSDPFGGATMERPWDLEGGSELDRAHRRVDAFFEIAEKLG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VKYYCFHDIDIAPTGNSLKEFYANLDEITDHLLEKQKATGIKLLWNTANMFSNPRYMNGVSTSNRAEVFAYGAAQVKKGLELSKKLGGENYVFWGGREGYESLLNTDRGLEMDHMAKFFHLAIYYAKSINHLPIFLIEPKPKEPMTHQYDFDAATALAFLQKYDLDKYFKLNLETNHAWLVGHTFEHELNTARTFNALGSIDANQGNYLLGWDTDEFPTLVIDITLAMHQILLNGGLGKGGINFDAKVRRTSFKAEDLILAHIAGMDTYARALKGAAAIIEDKFLSDIVDERYSSYKNTEVGQSIENGTATFKSLAAFALEHGDDIELDSNHLEYIKSVLNDYL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45719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73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2426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Xylose isomerase_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Xylose isom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AYFNDIAPIKYEGTKTKNMFAFRHYNPEEVVAGKTMEEQLHFALAFWHTITMDGSDPFGGATMERPWDLEGGSELDRAHRRVDAFFEIAEKLGVKYYCFHDIDIAPTGNSLKEFYANLDEITDHLLEKQKATGIKLLWNTANMFSNPRYMNGVSTSNRAEVFAYGAAQVKKGLELSKKLGGENYVFWGGREGYESLLNTDMGLEMDHMAKFFHLAIDYAKSINHLPIFLIEPKPKEPMTHQYDFDAATALAFLQKYDLDKYFKLNLETNHAWLAGHTFEHELNTARTFNALGSIDANQGNYLLGWDTDEFPTLVIDITLAMHQILLNGGLGKGGINFDAKVRRTSFKAEDLILAHIAGMDTYARALKGAAAIIEDKFLSDIVDERYSSYKNTEVGQSIENGTATFKSL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AAFALEHGDDIELDSNHLEYIKSVLNDYL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53154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81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24246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Xylose isomerase_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Xylose isom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AYFNDIAPIKYEGTKTKNMFAFRHYNPEEVVAGKTMEEQLHFALAFWHTITMDGSDPFGGATMERPWDLEGGSELDRAHRRVDAFFEIAEKLGVKYYCFHDIDIAPTGNSLKEFYANLDEITDHLLEKQKATGIKLLWNTANMFSNPRYMNGVSTSNRAEVFAYGAAQVKKGLELSKKLGGENYVFWGGREGYESLLNTDRGLEMDHMAKFFHLAIYYAKSINHLPIFLIEPKPKEPMTHQYDFDAATALAFLQKYDLDKYFKLNLETNHAWLVGHTFEHELNTARTFNALGSIDANQGNYLLGWDTDEFPTLVIDITLAMHQILLNGGLGKGGINFDAKVRRTSFKAEDLILAHIAGMDTYARALKGAAAIIEDKFLSDIVDERYSSYKNTEVGQSIENGTATFESLAAFALEHGDDIELDSNHLEYIKSVLNDYL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530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772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24256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Xylose isomerase_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Xylose isomerase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AYFNDIAPIKYEGTKTKNMFAFRHYNPEEVVAGKTMEEQLHFALAFWHTITMDGSDPFGGATMERPWDLEGGSELDRAHRRVDAFFEIAEKLGVKYYCFHDIDIAPTGNSLKEFYANLDEITDHLLEKQKATGIKLLWNTANMFSNPRYMNGVSTSNRAEVFAYGAAQVKKGLELSKKLGGENYVFWGGREGYESLLNTDRGLEMDHMAKFFHLAIYYAKSINHLPIFLIEPKPKEPMTHQYDFDAATALAFLQKYDLDKYFKLNLETNHAWLVGHTFEHELNT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ARTFNALGSIDANQGNYLLGWDTDEFPTLVIDITLAMHQILLNGGLGKGGINFDAKVRRTSFKAEDLILAHIAGMDTYARALKGAAAIIEDKFLSDIVDERYTSYKNTEVGQSIENGTATFKSLAAFALEHGDDIELDSNHLEYIKSVLNDYL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46493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274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24262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Potassium channel KcsA_2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Potassium channel KcsA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PPMLSGLLARLVKLLLGRHGSALHWRAAGAATVLLVIVLLAGSYLAVLAERGAPGAQLITYPRALWWSVETATTVGYGDLYPVTLWGRLVAVVVMVAGITSFGLVTAALATWFVLREQERRGHFVRHSEKAAEEAYTRTTRALHERFDRLERMLDDNR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178626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878083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601030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2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Potassium channel KcsA_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Trevino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Potassium channel KcsA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PPMLSGLLARLVKLLLGRHGSADHERAAGAATVLLVIVLLAGSYLAVLAERGAPGAQLITYPRALWWSVETATTVGYGDRYPVTLWGRLVAEVVMVAGITSFGLVTAALATWFVRREQERRGHFVRHSEKAAEEAYTRTTRALHERFDRLERMLDDNR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197089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942377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50687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2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CG 926_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CG 92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CG 926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YKRSGFLALTTVGVVLCTAGLAPSVSQAAGSADGGSGSYAETHGLTVDDIGHINALNEKALTAGRPDDPTGGLPPSATESHGASTSADDRVTPPAEPLGSMPDAYRARGDRAATGISNYIRKWQQTYSHRDGRPQQMTQAQREQLSYGCVGVTWVNSGPYPTNKLAFASFDEDRYKDALENTGPRPGETRAEFEGRIAKQSFDETKGFDRARDVASVMNKALENAHDEGTYLSNLKAELTKKDDALAGEDSRSNFYSALRNTPSFKDRNGGNLDPSTMKAVIYSKHF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WSGQDPRASFDKRKYGDPEAFRPDRNTGLVDMSKDRNTSRSPAKPGESYVNFDYGWFGDQKETAPDNTIWTHANHYHSPGGAMGPMQVYESKFRSWSSGYTDFDRGTYVVTFIPKSWNTAPAKVKQGW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18821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33997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915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18, 19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treptomyces sp. H021_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H02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H02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YKRSGFLALTTAGIVLCTAGLTPSVSQAAGGTGDGKGSYADSNGLTADDIRLINALNEEALDLGRPGKTPGGDLPSATESLGAPTAADDRVTPPAEPLDRLPDAYRAHGDRATTGISNYIRKWQQVYSHRDGRAQQMTEQQREQLSYGCVGVTWVNSGPYPTNKLAFASFDEEKHRNALENTSPRPGETRAEFEGRIAKQSFDEAKGFNRARDVASVMNKALDNAHDETTYLSNLKAELARNDDALAAEDSRSNFYSALRNTPSFKDRNGGNHDPSRMKAVIYSKHFWSGQDPRSSSDKRKYGDPDAFRPNRNTGLVDMSKDRNTSRSPARPGESYVNFDYGWFGDQKETNADNTIWTHANHYHSPEGGMGPMQVYESKFRSWSSGYSDFDRGTYVITFIPKNWNTAPAKVKQGW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208265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745942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941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18, 19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HA201_5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HA2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HA20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SQRRKFLAFATVGAVMCTAGFMPTVSQAAGNSEGGEKEGSYAETHDLTVADVKSINALNARGLAVGQPGKPRAEFPPGASSLFRAADDRVTPPAEPLNRMPDAYQPYGGRATTVVGNYIRKWQQVYSQRDGKAQQMTAEQREKLSYGCVGVTWANSGPYPTNSLAFASFDENKYKNDLKNTRPRSGETQAEFEGRIAKDNFDEAKGFKRARDV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ASTMNKALENAHDEGTYLNNLKTELSNSKDALLYEDSRSNFYSALRNTPSFKERDGGNYDPSKMKAVVYSKHFWSGQDSRSSSEKRKFGDPDAFRPNQGTGLVDMSQDRNVPRSPANPGEGWVNFDYGWFGAQTEADADKTIWTHANHYHAPNSDLGAMQVYESKFRNWSAGYADFDRGAYMITFIPKSWNTAPAKVMQGW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286857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852102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9704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11, 12, 13, 14, 15, 16, 17, 18, 19, 2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treptomyces sp. NRRL_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NRRL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NRRL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QKRRGFMAFTAASVAMCTIGFLPTVSHAAEIGPRGGNGSYAARNGLTANDVRSINALNEAALNLGQPGRPSPSTSSPFGALGDDRVTPPAEPLNLLPSPYRAFNGRASTGVSNYIRKWQQVYSQRDGKMQQMTEQQREELSYGCVGVTWVNSGSYPTNNLAFASFDETKYKNSLANSTRRPGETQAEFEGRIAKSSFDEKKGFERARNVTATINKALENAHSETDYLTNLKADLTSKGDALANQDSRSNFYSALRNTASFKDKNGGNFDPSKMKAVIYSKHFWSGQDPWSSPEKSKFGDPNGFRPDRATGLVDMSQDWNMSRSAVKEGDAYVNFDYGWFGDQTETDANKTIWTHANHYNSPGGDMGPMDVYESTFPNWASGYEDFDRGAYMVVFIPKSWNTAPAKVKEGWQ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260215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843650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42363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10, 11, 12, 13, 14, 15, 16, 17, 18, 19, 20, 21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Actinobacteria bacterium OV450_5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 xml:space="preserve">Actinobacteria bacterium 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OV450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Actinobacteria bacterium OV450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YTRSKFLTFTAVAVVMCTAGLVPSVGHAAEVPTGVPAGETVRSYAENHGLTAADVMRINTLNEKALSLGQPGKPTGSVPPNASESSRAAADGGMETPPAEPLERMPDPYRVYGGRASTSVGNYIRKWQQVYSQRDGQRQQMT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EAQRQALAYGCVGVTWVNSGNYPTNKLGFAFFDESKYKDAVKNTSPRPGETQSEFEGRVAKQSFDEEKGFKRARDVASVMNKALEGSGDENAYLTKLKAELGKTNDALADEDGRSNFYAALRNTPSFRDKNGGNSDPSKMKAVIYSKHFWSAQDPRSSADNRKFGDPEGFRPNQSTGLVDMSKDRNTSRSATKPGESFVNFDYGWFGDQKEPAADKTIWTHANHFHNPNGDMGPMNVYESRFQNWSSGYADFDRGAYMVTFIPKSWNTAPDNVTQGW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In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189047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342635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6579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23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treptomyces roseoverticillatus_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roseoverticillatu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roseoverticillatus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YKRQRILTFATAGAVICTAGFIPSVSQAAGSGDREEKGSYAETHGLTADDVKNINELNESALAPGQPGKPPGELPPSAGPSSRAPGSTDDRETPPAEPLERMPDAYRAYGGRATTVINNYIRKWQQVYSHRDGKKQQMTEEQREKLSYGCVGVTWANSGPYPMNKLAFASFDENKYKNDLKNTSPRPDETRAEFEGRIAKDSFDEEKGFKRARDVASIMNKALESAHDEGTYIDNLKTGLTNNNDALLHEDSRSNFYSALRNTPSFKERDGGNYDPSKMKAVIYSKHFWSGQDQRSPSDRRKYGDPEAFRPDQGTGLVDMSKDRSIPRSPANPGESWVNFDYGWFGAQTEADADKTVWTHGDHYHAPNSGLGPMHVYESKFRNWSAGYADFDRGTYMITFIPKSWNTAPAKVQQGW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224502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804943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900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24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sp. TN58_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 sp. TN5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treptomyces sp. TN58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YKRSGFLALATAGMVLCTAGLAPSVSQAAGAAPVRGDGKGSYAETNGLTAEDIRLINTLNEKALDLGRPDK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TAGEGLPNATASLRPSAAAGGRVTPPAEPLDRMPDPYRAHGDRATTGISNYIRKWQQAYSHRDGQARQMTGQQREQLSYGCVGVTWVNSGPYPTNRLAFASFDEDKHKNALENTSPRPGETRAEFEGRIAKQSFDEAKGFNRARDVAAVMNKALENSHDENAYLNNLKAELTKKNDALAGEDSRSNFYAALRNTPSFWDSSGGDRDPSKMKAVIYSKHFWSGQDPWSPADKRKYGDPDAFRPDRATGLVDMSKDRNTSRSPAKPGEGYVNFDYGWFGDQKEANPDHTIWTHANHYHSPEGGMGPMQVYESKFRSWSAGYTDFDRGTYVITFIPKSWNTAPAKVKQGW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191550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29725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7610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, 18, 19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treptomyces wuyuanensis_5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wuyuanensis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treptomyces wuyuanensis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HTRSRFLAFTTVGVVMCTAGFIPSVSQAAHRVEGEERESFAKEHGLTADDVRHINALNEKALSLGLPGKPSGASLPSAIESLGASAAASGRVTPPAEPLDSMPDAYRTYGGRATTGVSNYIRKWQQVYSHRDGQARQMTEEQREQLSYGCVGVTWVNSGPYPTNKLAFASFDENKYKNALEHTTPRPGETRAELEGRIAKESFDEGKGFKRARDVASIMNKALENAHDEGTYLNNLKVELTRSNDALRNEDARSNFYSALRNTPSFKNKDGGNHDPSRMKAVIYSKHFWSGQDPRSSSSKRKYGDPEAFRPNQSTGLVDMSKDRNTSRSPGNPGESYVNFDYGWFGDQKEADHNETVWTHANHYHSPDGGMGPMKVYESKFRNWSAGYADFDRGTYMITFIPKSWNTAPAKVTQGW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21791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84009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38960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WP_012885841_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01288584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01288584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EHSVIEPTVPMPMPAMFDAPSGIFDSLDDAVQAAVYAQQQLNSVELRQQVIKAIRVAGERYAQVLAEMAVAETGMGRVVDKYIKNVSQARHTPGIECLSAEVLTGDNGLTLIENAPWGVVASVTPSTNPAATVINNAISMIAAGNSVVFAPHPSAKNVSLRTISLLNKAIVATGGPENLLVSVSDPNIETAQRLFRYPGIGLLVVTGGEAVVEAARRHTDKRLIAAGAGNPPVVVDETADIPKAARAIVKGASFDNNIICADEKVLIVVDSVADALLAEMQRNHAVLLTPAQTEQLLPALLSDIDEQGKGRVNRDYVGRDATKLAEAIGLEVNEYTRLLLAETDASHPFAVTELMMPVLPVVRVKSVDDAIALALKLENGCRHTAAMHSTNIRNLNRMANAINTSIFVKNGPCIAGLGLGGEGWTSMTISTPTGEGVTSARTFVRLRRCVLVDMFRIA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7573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915241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346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29016770.1_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29016770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29016770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EQVVKAVLLKMQSSDTPPAAVHEMGVFASLDDAVAAAKIAQQGLKSVAMRQLAIAAIREAGEKHARDLAELAVSETGMGRVEDKFAKNVAQARGTPGVECLSPQVLTGDNGLTLIENAPWGVVASVTPSTNPAATVINNAISLIAAGNSVIFAPHPAAKKVSQRAITLLNQAIVAAGGPENLLVTVANPDIETAQRLFKFPGIGLLVVTGGEAVVEAARKHTNKRLIAAGAGNPPVVVDETADLARAAQSIVKGASFDNNIICADEKVLIVVDSVADELMRLMESQHAVKLTAEQAQQLQPVLLKNIDERGKG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TVSRDWVGRDAAKIAAAIGLTVPEQTRLLFVETTAEHPFAVTELMMPVLPVVRVANVADAIALAVKLEGGCHHTAAMHSRNIENMNQMANAIDTSIFVKNGPCIAGLGLGGEGWTTMTITTPTGEGVTSARTFVRLRRCVLVDA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9763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7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2593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WP_137594799.1_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137594799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137594799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NQQDIEQVVKAVLLKMLKMLKMQSSDTPPAAVHEMGVFASLDDAVAAAKIAQQGLKSVAMRQLAIAAIREAGEKHARDLAELAVSETGMGRVEDKFAKNVAQARGTPGVECLSPQVLTGDNGLTLIENAPWGVVASVTPSTNPAATVINNAISLIAAGNSVIFAPHPAAKKVSQRAITLLNQAIVAAGGPENLLVTVANPDIETAQRLFKFPGIGLLVVTGGEAVVEAARKHTNKRLIAAGAGNPPVVVDETADLARAAQSIVKGASFDNNIICADEKVLIVVDSVADELMRLMEGQHAVKLTAEQAQQLQPVLLKNIDERGKGTVSRDWVGRDAGKIAAAIGLKVPQEMRLLFVETTAEHPFAVTELMMPVLPVVRVANVADAIALAVKLEGGCHHTAAMHSRNIENMNQMANAIDTSIFVKNGPCIAGLGLGGEGWTTMTITTPTGEGVTSARTFVRLRRCVLVDA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58148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865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008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NHX18690.1_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NHX18690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NHX18690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VKAVLLKMQSSDTPSAAVHEMGVFASLDDAVAAAKVAQQGLKSVAMRQLAIAAIREAGEKHARDLAELAVSETGMGRVEDKFAKNVAQARGTPGVECLSPQVLTGDNGLTLIENAPWGVVASVTPSTNPAATVINNAISLI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AAGNSVIFAPHPAAKKVSQRAITLLNQAIVAAGGPENLLVTVANPDIETAQRLFKFPGIGLLVVTGGEAVVEAARKHTNKRLIAAGAGNPPVVVDETADLARAAQSIVKGASFDNNIICADEKVLIVVDSVADELMRLMEGQHAVKLTAEQAQQLQPVLLKNIDERGKGTVSRDWVGRDAGKIAAAIGLKVPQETRLLFVETTAEHPFAVTELMMPVLPVVRVANVADAIALAVKLEGGCHHTAAMHSRNIENMNQMANAIDTSIFVKNGPCIAGLGLGGEGWTTMTITTPTGEGVTSARTFVRLRRCVLVDA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7295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834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4181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WP_232921703.1_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32921703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32921703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DRQQIEQVVKAVLAGMAANSAPEPVTPPCGTGVFASLDDAVQAASVAQKALTSVAMRQKVVAAIRLAGEQHAQQLAEMAVAETGMGRVADKCAKNIAQARGTPGVECLTPQVLTGDNGLTLIENAPWGVVASVTPSTNPAATVINNAISMISAGNSVVFAPHPAAKKVSQQTITWLNEAIVAAGGPANLLVTVLNPDIETAQRLFKYPGIGLLVVTGGEAVVDAARKHTNKRLIAAGAGNPPVVVDETADIPRAAKAIVQGASFDNNIICADEKVLIVVESVADALLEEMQRNHAVLLSDAQAEKLLPVLLKNVDEQGKGQVCRDWVGRDATKIAAAIDLNVASETRLLLVQTTARHPFAVTEMMMPVLPMIRVANVSEAIALAVKLEGGCHHTAAMHSRNIDNMNAMANAIDTSIFVKNGPCIAGLG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LGGEGWTSMTITTPTGEGVTSARTFVRLRRCVLVDG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4434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92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1868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WP_225622697.1_6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25622697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25622697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VPMPTPVIFDAPSGIFDSLDDAVQAAAQAQQQLTSVELRQQVIKAIRVAGERYAQVLAEMAVAETGMGRVVDKYIKNVSQARHTPGIECLSAEVLTGDNGLTLIENAPWGVVASVTPSTNPAATVINNAISMIAAGNSVVFAPHPSAKKVSLRTISLLNKAIVATGGPENLLVSVADPNIETAQRLFRYPGIGLLVVTGGEAVVEAARKHTDKRLIAAGAGNPPVVVDETADIPKAARAIVKGASFDNNIICADEKVLIVVDSVADALLAEMQRNHAVLLTPEQTERLLPVLLSDIDAQGKGRVNRDYVGRDATKLAAAIGLEVNEYTRLLLAETDASHPFAVTELMMPVLPVVRVKNVDDAIALAITLENGCRHTAAMHSTNIRNLNRMANAINTSIFVKNGPCIAGLGLGGEGWTSMTISTPTGEGVTSARTFVRLRRCVLVDMFRIA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87098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81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6227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320763852.1_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320763852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320763852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EQSTLELNAPARPVADFDAQYGIFASLDDAVSAATLAQKRLDNVIVRQNVITAIRQAGERYAQVLAEMAVEETGMGRVADKYAKNVSQARSTPGTESLSAKVVTGDNGLTLIENAPWGVVASVTPSTNPAATVINNAISMIAAGNSIVFAPHPSAKKVSLYTISLLNKAIVTAGGPENLLVTVADPNIETAQRLFRHPGISLLVVTGGEAVVEAARKHTDKRLIAAGAGNPPVVVDETANIERAARDIVRGASFDNNIICVDEKVAIVVNSVADELLSEMQYHQAVLLTR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QQIEQLQSLLLTDIDEQGRGRPHRDWVGRDAAKIAAAVGLNVSEHTRLLLAETDANHPFAVTEMMMPVLPIVRVRDVEEAIELAIHLEGGRRHTAAMHSTNINNLHKMANAINTSIFVKNGPCIAGLGLGGEGCTSMTISTPTGEGVTSARTFVRIRRCVMVDMFRIV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9023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4982457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42548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WP_049779824.1_6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049779824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049779824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PMPAMFDAPSGIFDSLDDAVQAAVYAQQQLNSVELRQQVIKAIRVAGERYAQVLAEMAVAETGMGRVVDKYIKNVSQARHTPGIECLSAEVLTGDNGLTLIENAPWGVVASVTPSTNPAATVINNAISMIAAGNSVVFAPHPSAKNVSLRTISLLNKAIVATGGPENLLVSVSDPNIETAQRLFRYPGIGLLVVTGGEAVVEAARRHTDKRLIAAGAGNPPVVVDETADIPKAARAIVKGASFDNNIICADEKVLIVVDSVADALLAEMQRNHAVLLTPAQTEQLLPALLSDIDEQGKGRVNRDYVGRDATKLAEAIGLEVNEYTRLLLAETDASHPFAVTELMMPVLPVVRVKSVDDAIALALKLENGCRHTAAMHSTNIRNLNRMANAINTSIFVKNGPCIAGLGLGGEGWTSMTISTPTGEGVTSARTFVRLRRCVLVDMFRIA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880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884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6968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  <w:tr w:rsidR="008E0E1D" w:rsidRPr="008E0E1D" w:rsidTr="008E0E1D">
        <w:trPr>
          <w:trHeight w:val="288"/>
        </w:trPr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40947156.1_6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40947156.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WP_240947156.1</w:t>
            </w:r>
          </w:p>
        </w:tc>
        <w:tc>
          <w:tcPr>
            <w:tcW w:w="3793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MPMPAMFDAPSGIFDSLDDAVQAATYAQQQLNSVELRQQVIKAIRVAGERYAQVLAEMAVAETGMGRVVDKYIKNVSQARHTPGIECLSAEVLTGDNGLTLIENAPWGVVASVTPSTNPAATVINNAISMIAAGNSVVFAPHPS</w:t>
            </w: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AKNVSLRTISLLNKAIVATGGPENLLVSVSDPNIETAQRLFRYPGIGLLVVTGGEAVVEAARKHTDKRLIAAGAGNPPVVVDETADIPKAARAIVKGASFDNNIICADEKVLIVVDSVADALLAEMQRNHAVLLTPAQTEQLLPALLSDIDEQGKGRVNRDYVGRDASKLAEAIGLEVNEYTRLLLAETDASHPFAVTELMMPVLPVVRVKNVDEAIALALKLENGCRHTAAMHSTNIRNLNRMANAINTSIFVKNGPCIAGLGLGGEGWTSMTISTPTGEGVTSARTFVRLRRCVLVDMFRIA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lastRenderedPageBreak/>
              <w:t>Solubl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Insolub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394036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501189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0.00216959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8E0E1D" w:rsidRPr="008E0E1D" w:rsidRDefault="008E0E1D" w:rsidP="008E0E1D">
            <w:pPr>
              <w:adjustRightInd w:val="0"/>
              <w:snapToGrid w:val="0"/>
              <w:spacing w:after="0" w:line="24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8E0E1D">
              <w:rPr>
                <w:rFonts w:ascii="Times New Roman" w:eastAsia="宋体" w:hAnsi="Times New Roman" w:cs="Times New Roman"/>
                <w:color w:val="000000"/>
              </w:rPr>
              <w:t>[0]</w:t>
            </w:r>
          </w:p>
        </w:tc>
      </w:tr>
    </w:tbl>
    <w:p w:rsidR="008E0E1D" w:rsidRDefault="008E0E1D"/>
    <w:sectPr w:rsidR="008E0E1D" w:rsidSect="00370F4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ABB" w:rsidRDefault="00A01ABB" w:rsidP="008E0E1D">
      <w:pPr>
        <w:spacing w:after="0" w:line="240" w:lineRule="auto"/>
      </w:pPr>
      <w:r>
        <w:separator/>
      </w:r>
    </w:p>
  </w:endnote>
  <w:endnote w:type="continuationSeparator" w:id="0">
    <w:p w:rsidR="00A01ABB" w:rsidRDefault="00A01ABB" w:rsidP="008E0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ABB" w:rsidRDefault="00A01ABB" w:rsidP="008E0E1D">
      <w:pPr>
        <w:spacing w:after="0" w:line="240" w:lineRule="auto"/>
      </w:pPr>
      <w:r>
        <w:separator/>
      </w:r>
    </w:p>
  </w:footnote>
  <w:footnote w:type="continuationSeparator" w:id="0">
    <w:p w:rsidR="00A01ABB" w:rsidRDefault="00A01ABB" w:rsidP="008E0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331"/>
    <w:rsid w:val="001E3331"/>
    <w:rsid w:val="00200557"/>
    <w:rsid w:val="00347082"/>
    <w:rsid w:val="00370F4F"/>
    <w:rsid w:val="008E0E1D"/>
    <w:rsid w:val="00903515"/>
    <w:rsid w:val="009953E5"/>
    <w:rsid w:val="00A01ABB"/>
    <w:rsid w:val="00A83E2A"/>
    <w:rsid w:val="00AD490F"/>
    <w:rsid w:val="00D02FEC"/>
    <w:rsid w:val="00E51303"/>
    <w:rsid w:val="00EE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0F2BF5-2038-49E5-BF03-3E58FCD4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E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E0E1D"/>
  </w:style>
  <w:style w:type="paragraph" w:styleId="a4">
    <w:name w:val="footer"/>
    <w:basedOn w:val="a"/>
    <w:link w:val="Char0"/>
    <w:uiPriority w:val="99"/>
    <w:unhideWhenUsed/>
    <w:rsid w:val="008E0E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E0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9</Pages>
  <Words>1117</Words>
  <Characters>28712</Characters>
  <Application>Microsoft Office Word</Application>
  <DocSecurity>0</DocSecurity>
  <Lines>2392</Lines>
  <Paragraphs>745</Paragraphs>
  <ScaleCrop>false</ScaleCrop>
  <Company>HP Inc.</Company>
  <LinksUpToDate>false</LinksUpToDate>
  <CharactersWithSpaces>29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5-05-28T02:21:00Z</dcterms:created>
  <dcterms:modified xsi:type="dcterms:W3CDTF">2025-09-26T03:32:00Z</dcterms:modified>
</cp:coreProperties>
</file>